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DB0307" w14:textId="75AEFC4C" w:rsidR="00FC70C6" w:rsidRDefault="006F55E1">
      <w:r>
        <w:t xml:space="preserve">S1 </w:t>
      </w:r>
      <w:r w:rsidR="001A5584">
        <w:t>Appendix. AUC Statistics by Method and Project Area.</w:t>
      </w:r>
    </w:p>
    <w:tbl>
      <w:tblPr>
        <w:tblW w:w="14320" w:type="dxa"/>
        <w:tblLook w:val="04A0" w:firstRow="1" w:lastRow="0" w:firstColumn="1" w:lastColumn="0" w:noHBand="0" w:noVBand="1"/>
      </w:tblPr>
      <w:tblGrid>
        <w:gridCol w:w="1480"/>
        <w:gridCol w:w="1427"/>
        <w:gridCol w:w="1082"/>
        <w:gridCol w:w="1811"/>
        <w:gridCol w:w="1407"/>
        <w:gridCol w:w="1067"/>
        <w:gridCol w:w="1786"/>
        <w:gridCol w:w="1407"/>
        <w:gridCol w:w="1067"/>
        <w:gridCol w:w="1786"/>
      </w:tblGrid>
      <w:tr w:rsidR="001A5584" w:rsidRPr="001A5584" w14:paraId="6B780F1D" w14:textId="77777777" w:rsidTr="001A5584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B0FF524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3C3880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Noncontact Models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075058DA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Contacted Nonresponse Models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306D4836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Overall Nonresponse Models</w:t>
            </w:r>
          </w:p>
        </w:tc>
      </w:tr>
      <w:tr w:rsidR="001A5584" w:rsidRPr="001A5584" w14:paraId="0F9CEABC" w14:textId="77777777" w:rsidTr="001A5584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E8C105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Project Are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41D5D4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Propensity*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B4E6FA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Full Cell*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0DF12A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Reduced Cell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E9CB45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Propensity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280F60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Full Cell*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EE2B2B7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Reduced Cell**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EECBFA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Propensity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42A2F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Full Cell*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5A32A5B" w14:textId="77777777" w:rsidR="001A5584" w:rsidRPr="001A5584" w:rsidRDefault="001A5584" w:rsidP="001A5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Reduced Cell**</w:t>
            </w:r>
          </w:p>
        </w:tc>
      </w:tr>
      <w:tr w:rsidR="001A5584" w:rsidRPr="001A5584" w14:paraId="76027219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E5E393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bookmarkStart w:id="0" w:name="RANGE!A4:J27"/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National</w:t>
            </w:r>
            <w:bookmarkEnd w:id="0"/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8378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3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5ECB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6D95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  <w:tc>
          <w:tcPr>
            <w:tcW w:w="1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C7C3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03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A72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D82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87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6CB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99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AD4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9252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9</w:t>
            </w:r>
          </w:p>
        </w:tc>
      </w:tr>
      <w:tr w:rsidR="001A5584" w:rsidRPr="001A5584" w14:paraId="672C3EDC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E026BC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Californi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EBA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ABC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D50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9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17F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BE2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2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41E0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02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7B2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4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931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15</w:t>
            </w:r>
          </w:p>
        </w:tc>
      </w:tr>
      <w:tr w:rsidR="001A5584" w:rsidRPr="001A5584" w14:paraId="0C3CB0BB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77465C6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Delawar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2D5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61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C58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6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E05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BBE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480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672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0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DE0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5A5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33B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9</w:t>
            </w:r>
          </w:p>
        </w:tc>
      </w:tr>
      <w:tr w:rsidR="001A5584" w:rsidRPr="001A5584" w14:paraId="537EC46B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54ABF6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Florid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AE6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259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98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771E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9C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6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3C8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3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11C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1B5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12E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4</w:t>
            </w:r>
          </w:p>
        </w:tc>
      </w:tr>
      <w:tr w:rsidR="001A5584" w:rsidRPr="001A5584" w14:paraId="275E71A9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42313C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Georgi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A80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2D1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C4F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E3E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286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D6B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8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531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615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3BD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21</w:t>
            </w:r>
          </w:p>
        </w:tc>
      </w:tr>
      <w:tr w:rsidR="001A5584" w:rsidRPr="001A5584" w14:paraId="77BA4545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3B2FF7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Illinoi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133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E70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9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32D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38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260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709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7A5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30C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CA0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A3D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</w:tr>
      <w:tr w:rsidR="001A5584" w:rsidRPr="001A5584" w14:paraId="7DF93041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0063EC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Indian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385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3E4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3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6B1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B6D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D7A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00EE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98AE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2C7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C89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91</w:t>
            </w:r>
          </w:p>
        </w:tc>
      </w:tr>
      <w:tr w:rsidR="001A5584" w:rsidRPr="001A5584" w14:paraId="4F0EF2BE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BBD20ED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Michiga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12E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8DA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EFB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759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B1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1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F85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8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66D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5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68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6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E63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20</w:t>
            </w:r>
          </w:p>
        </w:tc>
      </w:tr>
      <w:tr w:rsidR="001A5584" w:rsidRPr="001A5584" w14:paraId="0571DE32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83300E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Mississippi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321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C41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4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813E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2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0E0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E89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2F6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3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CAE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041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0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8F3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46</w:t>
            </w:r>
          </w:p>
        </w:tc>
      </w:tr>
      <w:tr w:rsidR="001A5584" w:rsidRPr="001A5584" w14:paraId="0D9AF000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C65DF21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New Jerse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F35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4DD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A5E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6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2C2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34C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2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65A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635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49A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3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D93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0</w:t>
            </w:r>
          </w:p>
        </w:tc>
      </w:tr>
      <w:tr w:rsidR="001A5584" w:rsidRPr="001A5584" w14:paraId="0055FF7B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F5E6C7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New York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0B4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CD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5F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4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FF6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0EB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1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B62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1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0C8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45E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901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54</w:t>
            </w:r>
          </w:p>
        </w:tc>
      </w:tr>
      <w:tr w:rsidR="001A5584" w:rsidRPr="001A5584" w14:paraId="484EBA0C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36B07A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North Carolin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2B4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83A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8C9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FD5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49CC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D55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29E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08D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9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071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47</w:t>
            </w:r>
          </w:p>
        </w:tc>
      </w:tr>
      <w:tr w:rsidR="001A5584" w:rsidRPr="001A5584" w14:paraId="212EB561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443D4C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Oreg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456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747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7A6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EA6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35D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FFB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756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0E9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5C7C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33</w:t>
            </w:r>
          </w:p>
        </w:tc>
      </w:tr>
      <w:tr w:rsidR="001A5584" w:rsidRPr="001A5584" w14:paraId="43758203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F0FCAB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Pennsylvani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8F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121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C55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78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4AEE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92B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FCF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019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0B3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1A4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A5584" w:rsidRPr="001A5584" w14:paraId="15BFE49B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0988BB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Texa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270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211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531E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6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69D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EED1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993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E71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FB4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5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B24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A5584" w:rsidRPr="001A5584" w14:paraId="735CF3B6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DB1BD5C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Virgini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755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B13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707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29E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CC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D32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825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05E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3D8B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8</w:t>
            </w:r>
          </w:p>
        </w:tc>
      </w:tr>
      <w:tr w:rsidR="001A5584" w:rsidRPr="001A5584" w14:paraId="466F2B79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FFE7F28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Washingt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0D0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97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9EA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ABD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69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0C0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1F1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EBE5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779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76C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4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ABF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A5584" w:rsidRPr="001A5584" w14:paraId="466DECE3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E3ADC1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Puerto Ric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51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35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96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E4E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08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9B9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3EB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096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A7D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A5A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E69C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53</w:t>
            </w:r>
          </w:p>
        </w:tc>
      </w:tr>
      <w:tr w:rsidR="001A5584" w:rsidRPr="001A5584" w14:paraId="065F1318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258D45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Chicag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4A8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512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8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1C2D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C08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79C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9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772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9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5A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827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741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45</w:t>
            </w:r>
          </w:p>
        </w:tc>
      </w:tr>
      <w:tr w:rsidR="001A5584" w:rsidRPr="001A5584" w14:paraId="16CDB065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6C26AF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Houst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CC6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956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F9B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8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B9E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6CE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D4E5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7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005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3EA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4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A0B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1A5584" w:rsidRPr="001A5584" w14:paraId="5A753AAC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BF4E376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Los Angel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1EB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9EF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9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119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6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BFF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7F6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6A63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13C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689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1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9A7C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7</w:t>
            </w:r>
          </w:p>
        </w:tc>
      </w:tr>
      <w:tr w:rsidR="001A5584" w:rsidRPr="001A5584" w14:paraId="2F603217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58B818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New York Cit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4D55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7CD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BF81B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FFE6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D718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AAE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57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45EE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6A4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9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86E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45</w:t>
            </w:r>
          </w:p>
        </w:tc>
      </w:tr>
      <w:tr w:rsidR="001A5584" w:rsidRPr="001A5584" w14:paraId="2454361A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6E79B8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Philadelphi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47C2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802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4F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541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40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75E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41D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7C42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C723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7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61AF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337E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09</w:t>
            </w:r>
          </w:p>
        </w:tc>
      </w:tr>
      <w:tr w:rsidR="001A5584" w:rsidRPr="001A5584" w14:paraId="07107F10" w14:textId="77777777" w:rsidTr="001A5584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AC484E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San Francisco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EAF67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BDEC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724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F5D4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80</w:t>
            </w:r>
          </w:p>
        </w:tc>
        <w:tc>
          <w:tcPr>
            <w:tcW w:w="14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946FA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4BFC9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4920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838ED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27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CAFF1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69434" w14:textId="77777777" w:rsidR="001A5584" w:rsidRPr="001A5584" w:rsidRDefault="001A5584" w:rsidP="001A558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A5584">
              <w:rPr>
                <w:rFonts w:ascii="Calibri" w:eastAsia="Times New Roman" w:hAnsi="Calibri" w:cs="Calibri"/>
                <w:color w:val="000000"/>
              </w:rPr>
              <w:t>N/A</w:t>
            </w:r>
          </w:p>
        </w:tc>
      </w:tr>
      <w:tr w:rsidR="001A5584" w:rsidRPr="001A5584" w14:paraId="2787F9FD" w14:textId="77777777" w:rsidTr="001A5584">
        <w:trPr>
          <w:trHeight w:val="300"/>
        </w:trPr>
        <w:tc>
          <w:tcPr>
            <w:tcW w:w="143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hideMark/>
          </w:tcPr>
          <w:p w14:paraId="1EE73925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* "N/A" indicates cells where there were no significant predictors based on the bivariate analysis. As a </w:t>
            </w:r>
            <w:proofErr w:type="gramStart"/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result</w:t>
            </w:r>
            <w:proofErr w:type="gramEnd"/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 multivariate model was computed.</w:t>
            </w:r>
          </w:p>
        </w:tc>
      </w:tr>
      <w:tr w:rsidR="001A5584" w:rsidRPr="001A5584" w14:paraId="36441088" w14:textId="77777777" w:rsidTr="001A5584">
        <w:trPr>
          <w:trHeight w:val="300"/>
        </w:trPr>
        <w:tc>
          <w:tcPr>
            <w:tcW w:w="143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hideMark/>
          </w:tcPr>
          <w:p w14:paraId="268E2592" w14:textId="77777777" w:rsidR="001A5584" w:rsidRPr="001A5584" w:rsidRDefault="001A5584" w:rsidP="001A558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** "N/A" indicates cells where there were no variables selected based on the selection criteria. As a </w:t>
            </w:r>
            <w:proofErr w:type="gramStart"/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>result</w:t>
            </w:r>
            <w:proofErr w:type="gramEnd"/>
            <w:r w:rsidRPr="001A558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no reduced multivariate model was computed.</w:t>
            </w:r>
          </w:p>
        </w:tc>
      </w:tr>
    </w:tbl>
    <w:p w14:paraId="6C3AF79D" w14:textId="77777777" w:rsidR="001A5584" w:rsidRDefault="001A5584"/>
    <w:sectPr w:rsidR="001A5584" w:rsidSect="001A5584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584"/>
    <w:rsid w:val="001A5584"/>
    <w:rsid w:val="006F55E1"/>
    <w:rsid w:val="00C37024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E84FD"/>
  <w15:chartTrackingRefBased/>
  <w15:docId w15:val="{A7314B91-0B46-4D7A-AAE8-0E6A0F0A0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60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r, Linda (CDC/DDID/NCHHSTP/DHPSE)</dc:creator>
  <cp:keywords/>
  <dc:description/>
  <cp:lastModifiedBy>chn off29</cp:lastModifiedBy>
  <cp:revision>3</cp:revision>
  <dcterms:created xsi:type="dcterms:W3CDTF">2020-01-31T14:08:00Z</dcterms:created>
  <dcterms:modified xsi:type="dcterms:W3CDTF">2020-11-25T06:15:00Z</dcterms:modified>
</cp:coreProperties>
</file>